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81764" w14:textId="09BE0D1D" w:rsidR="00F43AF4" w:rsidRPr="00221161" w:rsidRDefault="00F43AF4">
      <w:r w:rsidRPr="0011652C">
        <w:rPr>
          <w:b/>
          <w:bCs/>
        </w:rPr>
        <w:t>S2</w:t>
      </w:r>
      <w:r w:rsidR="00312D86">
        <w:rPr>
          <w:b/>
          <w:bCs/>
        </w:rPr>
        <w:t xml:space="preserve"> Table.</w:t>
      </w:r>
      <w:r w:rsidR="00221161" w:rsidRPr="00221161">
        <w:t xml:space="preserve"> Attributes used f</w:t>
      </w:r>
      <w:r w:rsidR="00221161">
        <w:t xml:space="preserve">or the PCA. </w:t>
      </w:r>
      <w:r w:rsidR="00747F47">
        <w:t xml:space="preserve">When multiple atoms or </w:t>
      </w:r>
      <w:r w:rsidR="005254BE">
        <w:t xml:space="preserve">a range of </w:t>
      </w:r>
      <w:r w:rsidR="00747F47">
        <w:t>residues are selected, the</w:t>
      </w:r>
      <w:r w:rsidR="00191E46">
        <w:t xml:space="preserve"> coordinates of the</w:t>
      </w:r>
      <w:r w:rsidR="00747F47">
        <w:t xml:space="preserve"> </w:t>
      </w:r>
      <w:r w:rsidR="00842E2E">
        <w:t>geometric mean of the non-H-atom is</w:t>
      </w:r>
      <w:r w:rsidR="00191E46">
        <w:t xml:space="preserve"> used</w:t>
      </w:r>
      <w:r w:rsidR="002C62EE">
        <w:t xml:space="preserve"> for that DOF</w:t>
      </w:r>
      <w:r w:rsidR="00405D8B">
        <w:t>.</w:t>
      </w:r>
      <w:r w:rsidR="00F00D5E">
        <w:t xml:space="preserve"> </w:t>
      </w:r>
      <w:r w:rsidR="006D5663">
        <w:t>[a]</w:t>
      </w:r>
      <w:r w:rsidR="00F00D5E">
        <w:t xml:space="preserve"> </w:t>
      </w:r>
      <w:r w:rsidR="004544F6">
        <w:t xml:space="preserve">A representative frame of an inactive </w:t>
      </w:r>
      <w:r w:rsidR="00F345C1">
        <w:t>conformation w</w:t>
      </w:r>
      <w:r w:rsidR="0070527D">
        <w:t>ith zotepine</w:t>
      </w:r>
      <w:r w:rsidR="003A22AE">
        <w:t xml:space="preserve"> (simulation 1)</w:t>
      </w:r>
      <w:r w:rsidR="0070527D">
        <w:t xml:space="preserve"> is</w:t>
      </w:r>
      <w:r w:rsidR="00F345C1">
        <w:t xml:space="preserve"> used as reference.</w:t>
      </w:r>
      <w:r w:rsidR="009A56AB">
        <w:t xml:space="preserve"> </w:t>
      </w:r>
      <w:r w:rsidR="006D5663">
        <w:t>[b]</w:t>
      </w:r>
      <w:r w:rsidR="009A56AB">
        <w:t xml:space="preserve"> </w:t>
      </w:r>
      <w:r w:rsidR="0070527D">
        <w:t xml:space="preserve">The </w:t>
      </w:r>
      <w:proofErr w:type="spellStart"/>
      <w:r w:rsidR="0070527D">
        <w:t>cryoEM</w:t>
      </w:r>
      <w:proofErr w:type="spellEnd"/>
      <w:r w:rsidR="0070527D">
        <w:t xml:space="preserve"> </w:t>
      </w:r>
      <w:r w:rsidR="008F1069">
        <w:t xml:space="preserve">with </w:t>
      </w:r>
      <w:proofErr w:type="spellStart"/>
      <w:r w:rsidR="008F1069">
        <w:t>pdb</w:t>
      </w:r>
      <w:proofErr w:type="spellEnd"/>
      <w:r w:rsidR="008F1069">
        <w:t xml:space="preserve"> entry 6WHA was used as refere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8"/>
        <w:gridCol w:w="3791"/>
        <w:gridCol w:w="4797"/>
      </w:tblGrid>
      <w:tr w:rsidR="00173F30" w:rsidRPr="00C31011" w14:paraId="3C7B5CD1" w14:textId="77777777" w:rsidTr="00F740CD">
        <w:trPr>
          <w:trHeight w:val="338"/>
        </w:trPr>
        <w:tc>
          <w:tcPr>
            <w:tcW w:w="0" w:type="auto"/>
          </w:tcPr>
          <w:p w14:paraId="375556F9" w14:textId="432FF9AB" w:rsidR="00F93A4F" w:rsidRPr="00C31011" w:rsidRDefault="7C0850FE" w:rsidP="00CE16BE">
            <w:pPr>
              <w:rPr>
                <w:rFonts w:cs="Times New Roman"/>
                <w:sz w:val="20"/>
                <w:szCs w:val="20"/>
              </w:rPr>
            </w:pPr>
            <w:r w:rsidRPr="4790258A">
              <w:rPr>
                <w:rFonts w:cs="Times New Roman"/>
                <w:sz w:val="20"/>
                <w:szCs w:val="20"/>
              </w:rPr>
              <w:t>PCA attribute label</w:t>
            </w:r>
          </w:p>
        </w:tc>
        <w:tc>
          <w:tcPr>
            <w:tcW w:w="0" w:type="auto"/>
          </w:tcPr>
          <w:p w14:paraId="5FF66EF7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Internal degree of freedom </w:t>
            </w:r>
          </w:p>
        </w:tc>
        <w:tc>
          <w:tcPr>
            <w:tcW w:w="0" w:type="auto"/>
          </w:tcPr>
          <w:p w14:paraId="0C0BD1C6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atom selection</w:t>
            </w:r>
          </w:p>
        </w:tc>
      </w:tr>
      <w:tr w:rsidR="00173F30" w:rsidRPr="00C31011" w14:paraId="4953C56A" w14:textId="77777777" w:rsidTr="00F740CD">
        <w:trPr>
          <w:trHeight w:val="689"/>
        </w:trPr>
        <w:tc>
          <w:tcPr>
            <w:tcW w:w="0" w:type="auto"/>
          </w:tcPr>
          <w:p w14:paraId="63A48721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TM26</w:t>
            </w:r>
          </w:p>
        </w:tc>
        <w:tc>
          <w:tcPr>
            <w:tcW w:w="0" w:type="auto"/>
          </w:tcPr>
          <w:p w14:paraId="39E0E896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Outward movement TM6</w:t>
            </w:r>
          </w:p>
        </w:tc>
        <w:tc>
          <w:tcPr>
            <w:tcW w:w="0" w:type="auto"/>
          </w:tcPr>
          <w:p w14:paraId="0447960B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CA of resid 109-115 and 319-325</w:t>
            </w:r>
          </w:p>
        </w:tc>
      </w:tr>
      <w:tr w:rsidR="00173F30" w:rsidRPr="00C31011" w14:paraId="7FAE278D" w14:textId="77777777" w:rsidTr="00F740CD">
        <w:trPr>
          <w:trHeight w:val="701"/>
        </w:trPr>
        <w:tc>
          <w:tcPr>
            <w:tcW w:w="0" w:type="auto"/>
          </w:tcPr>
          <w:p w14:paraId="2DC94DCC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TM37</w:t>
            </w:r>
          </w:p>
        </w:tc>
        <w:tc>
          <w:tcPr>
            <w:tcW w:w="0" w:type="auto"/>
          </w:tcPr>
          <w:p w14:paraId="1EBA603B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Inward movement TM3 and TM7</w:t>
            </w:r>
          </w:p>
        </w:tc>
        <w:tc>
          <w:tcPr>
            <w:tcW w:w="0" w:type="auto"/>
          </w:tcPr>
          <w:p w14:paraId="6F0A7818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Cas of resid 167-173 and 377-383</w:t>
            </w:r>
          </w:p>
        </w:tc>
      </w:tr>
      <w:tr w:rsidR="00173F30" w:rsidRPr="00C31011" w14:paraId="5F0F14B1" w14:textId="77777777" w:rsidTr="00F740CD">
        <w:trPr>
          <w:trHeight w:val="638"/>
        </w:trPr>
        <w:tc>
          <w:tcPr>
            <w:tcW w:w="0" w:type="auto"/>
          </w:tcPr>
          <w:p w14:paraId="57304FB9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Ionic lock</w:t>
            </w:r>
          </w:p>
        </w:tc>
        <w:tc>
          <w:tcPr>
            <w:tcW w:w="0" w:type="auto"/>
          </w:tcPr>
          <w:p w14:paraId="736F3DA7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Ionic lock breaks between R3x50 and E6x30</w:t>
            </w:r>
          </w:p>
        </w:tc>
        <w:tc>
          <w:tcPr>
            <w:tcW w:w="0" w:type="auto"/>
          </w:tcPr>
          <w:p w14:paraId="0D9D1A85" w14:textId="77777777" w:rsidR="00F93A4F" w:rsidRPr="00C31011" w:rsidRDefault="00F93A4F" w:rsidP="00CE16BE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both protonatable groups of resid 173 and 318</w:t>
            </w:r>
          </w:p>
        </w:tc>
      </w:tr>
      <w:tr w:rsidR="00173F30" w:rsidRPr="00C31011" w14:paraId="4DCE44EC" w14:textId="77777777" w:rsidTr="00F740CD">
        <w:trPr>
          <w:trHeight w:val="638"/>
        </w:trPr>
        <w:tc>
          <w:tcPr>
            <w:tcW w:w="0" w:type="auto"/>
          </w:tcPr>
          <w:p w14:paraId="2D2CEB5A" w14:textId="0D64D4CE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23</w:t>
            </w:r>
          </w:p>
        </w:tc>
        <w:tc>
          <w:tcPr>
            <w:tcW w:w="0" w:type="auto"/>
          </w:tcPr>
          <w:p w14:paraId="2F4DB277" w14:textId="75EE66B2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vement of TM3 relative to TM2</w:t>
            </w:r>
          </w:p>
        </w:tc>
        <w:tc>
          <w:tcPr>
            <w:tcW w:w="0" w:type="auto"/>
          </w:tcPr>
          <w:p w14:paraId="52C43FBE" w14:textId="2468B2F9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CA of resid 109-115</w:t>
            </w:r>
            <w:r>
              <w:rPr>
                <w:rFonts w:cs="Times New Roman"/>
                <w:sz w:val="20"/>
                <w:szCs w:val="20"/>
              </w:rPr>
              <w:t xml:space="preserve"> and </w:t>
            </w:r>
            <w:r w:rsidR="008F5823" w:rsidRPr="00C31011">
              <w:rPr>
                <w:rFonts w:cs="Times New Roman"/>
                <w:sz w:val="20"/>
                <w:szCs w:val="20"/>
              </w:rPr>
              <w:t>167-173</w:t>
            </w:r>
          </w:p>
        </w:tc>
      </w:tr>
      <w:tr w:rsidR="00173F30" w:rsidRPr="00C31011" w14:paraId="0444C1CE" w14:textId="77777777" w:rsidTr="00F740CD">
        <w:trPr>
          <w:trHeight w:val="638"/>
        </w:trPr>
        <w:tc>
          <w:tcPr>
            <w:tcW w:w="0" w:type="auto"/>
          </w:tcPr>
          <w:p w14:paraId="660F2ABB" w14:textId="13893E41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27</w:t>
            </w:r>
          </w:p>
        </w:tc>
        <w:tc>
          <w:tcPr>
            <w:tcW w:w="0" w:type="auto"/>
          </w:tcPr>
          <w:p w14:paraId="6EE725AB" w14:textId="198DD6D4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vement of TM7 relative to TM2</w:t>
            </w:r>
          </w:p>
        </w:tc>
        <w:tc>
          <w:tcPr>
            <w:tcW w:w="0" w:type="auto"/>
          </w:tcPr>
          <w:p w14:paraId="349CF3E1" w14:textId="11CF4A36" w:rsidR="00A73E66" w:rsidRPr="00C31011" w:rsidRDefault="008F5823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CA of resid 109-115</w:t>
            </w:r>
            <w:r>
              <w:rPr>
                <w:rFonts w:cs="Times New Roman"/>
                <w:sz w:val="20"/>
                <w:szCs w:val="20"/>
              </w:rPr>
              <w:t xml:space="preserve"> and </w:t>
            </w:r>
            <w:r w:rsidRPr="00C31011">
              <w:rPr>
                <w:rFonts w:cs="Times New Roman"/>
                <w:sz w:val="20"/>
                <w:szCs w:val="20"/>
              </w:rPr>
              <w:t>377-383</w:t>
            </w:r>
          </w:p>
        </w:tc>
      </w:tr>
      <w:tr w:rsidR="00173F30" w:rsidRPr="00C31011" w14:paraId="03043CDD" w14:textId="77777777" w:rsidTr="00F740CD">
        <w:trPr>
          <w:trHeight w:val="689"/>
        </w:trPr>
        <w:tc>
          <w:tcPr>
            <w:tcW w:w="0" w:type="auto"/>
          </w:tcPr>
          <w:p w14:paraId="6099A2DD" w14:textId="77777777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TM36 extra</w:t>
            </w:r>
          </w:p>
        </w:tc>
        <w:tc>
          <w:tcPr>
            <w:tcW w:w="0" w:type="auto"/>
          </w:tcPr>
          <w:p w14:paraId="0109ECF4" w14:textId="77777777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Extracellular distance TM3 and TM6</w:t>
            </w:r>
          </w:p>
        </w:tc>
        <w:tc>
          <w:tcPr>
            <w:tcW w:w="0" w:type="auto"/>
          </w:tcPr>
          <w:p w14:paraId="74D3F8FF" w14:textId="77777777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Cas of resid 148-154 and 342-348</w:t>
            </w:r>
          </w:p>
        </w:tc>
      </w:tr>
      <w:tr w:rsidR="00173F30" w:rsidRPr="00C31011" w14:paraId="0CCE4C65" w14:textId="77777777" w:rsidTr="00F740CD">
        <w:trPr>
          <w:trHeight w:val="689"/>
        </w:trPr>
        <w:tc>
          <w:tcPr>
            <w:tcW w:w="0" w:type="auto"/>
          </w:tcPr>
          <w:p w14:paraId="549F8A6E" w14:textId="77777777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TM36 intra</w:t>
            </w:r>
          </w:p>
        </w:tc>
        <w:tc>
          <w:tcPr>
            <w:tcW w:w="0" w:type="auto"/>
          </w:tcPr>
          <w:p w14:paraId="078E74E2" w14:textId="77777777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Intracellular distance TM3 and TM6</w:t>
            </w:r>
          </w:p>
        </w:tc>
        <w:tc>
          <w:tcPr>
            <w:tcW w:w="0" w:type="auto"/>
          </w:tcPr>
          <w:p w14:paraId="7F26C130" w14:textId="0B4D3F97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Distance centroids of Cas of resid 148-154 and </w:t>
            </w:r>
            <w:r>
              <w:rPr>
                <w:rFonts w:cs="Times New Roman"/>
                <w:sz w:val="20"/>
                <w:szCs w:val="20"/>
              </w:rPr>
              <w:t>319</w:t>
            </w:r>
            <w:r w:rsidRPr="00C31011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325</w:t>
            </w:r>
          </w:p>
        </w:tc>
      </w:tr>
      <w:tr w:rsidR="00173F30" w:rsidRPr="00C31011" w14:paraId="0528B1C1" w14:textId="77777777" w:rsidTr="00F740CD">
        <w:trPr>
          <w:trHeight w:val="81"/>
        </w:trPr>
        <w:tc>
          <w:tcPr>
            <w:tcW w:w="0" w:type="auto"/>
          </w:tcPr>
          <w:p w14:paraId="2A9CECA2" w14:textId="52143DFF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884951">
              <w:rPr>
                <w:rFonts w:cs="Times New Roman"/>
                <w:sz w:val="20"/>
                <w:szCs w:val="20"/>
              </w:rPr>
              <w:t>TM46</w:t>
            </w:r>
          </w:p>
        </w:tc>
        <w:tc>
          <w:tcPr>
            <w:tcW w:w="0" w:type="auto"/>
          </w:tcPr>
          <w:p w14:paraId="612ED3D9" w14:textId="57658F9C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vement of TM6 relative to TM4</w:t>
            </w:r>
          </w:p>
        </w:tc>
        <w:tc>
          <w:tcPr>
            <w:tcW w:w="0" w:type="auto"/>
          </w:tcPr>
          <w:p w14:paraId="5C82133B" w14:textId="16CEC863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Cas of</w:t>
            </w:r>
            <w:r>
              <w:rPr>
                <w:rFonts w:cs="Times New Roman"/>
                <w:sz w:val="20"/>
                <w:szCs w:val="20"/>
              </w:rPr>
              <w:t xml:space="preserve"> resid 191-197 and</w:t>
            </w:r>
            <w:r w:rsidRPr="00C31011">
              <w:rPr>
                <w:rFonts w:cs="Times New Roman"/>
                <w:sz w:val="20"/>
                <w:szCs w:val="20"/>
              </w:rPr>
              <w:t xml:space="preserve"> resid 3</w:t>
            </w:r>
            <w:r>
              <w:rPr>
                <w:rFonts w:cs="Times New Roman"/>
                <w:sz w:val="20"/>
                <w:szCs w:val="20"/>
              </w:rPr>
              <w:t>19-325</w:t>
            </w:r>
          </w:p>
        </w:tc>
      </w:tr>
      <w:tr w:rsidR="00173F30" w:rsidRPr="00C31011" w14:paraId="204DC8DF" w14:textId="77777777" w:rsidTr="00F740CD">
        <w:trPr>
          <w:trHeight w:val="689"/>
        </w:trPr>
        <w:tc>
          <w:tcPr>
            <w:tcW w:w="0" w:type="auto"/>
          </w:tcPr>
          <w:p w14:paraId="2E713170" w14:textId="7943349B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884951">
              <w:rPr>
                <w:rFonts w:cs="Times New Roman"/>
                <w:sz w:val="20"/>
                <w:szCs w:val="20"/>
              </w:rPr>
              <w:t>TM4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7826F87" w14:textId="22462183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vement of TM7 relative to TM4</w:t>
            </w:r>
          </w:p>
        </w:tc>
        <w:tc>
          <w:tcPr>
            <w:tcW w:w="0" w:type="auto"/>
          </w:tcPr>
          <w:p w14:paraId="71FD5FB6" w14:textId="5BF3C613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Cas of</w:t>
            </w:r>
            <w:r>
              <w:rPr>
                <w:rFonts w:cs="Times New Roman"/>
                <w:sz w:val="20"/>
                <w:szCs w:val="20"/>
              </w:rPr>
              <w:t xml:space="preserve"> resid 191-197 and</w:t>
            </w:r>
            <w:r w:rsidRPr="00C31011">
              <w:rPr>
                <w:rFonts w:cs="Times New Roman"/>
                <w:sz w:val="20"/>
                <w:szCs w:val="20"/>
              </w:rPr>
              <w:t xml:space="preserve"> resid 377-383</w:t>
            </w:r>
          </w:p>
        </w:tc>
      </w:tr>
      <w:tr w:rsidR="00173F30" w:rsidRPr="00C31011" w14:paraId="4C58E2B2" w14:textId="77777777" w:rsidTr="00F740CD">
        <w:trPr>
          <w:trHeight w:val="689"/>
        </w:trPr>
        <w:tc>
          <w:tcPr>
            <w:tcW w:w="0" w:type="auto"/>
          </w:tcPr>
          <w:p w14:paraId="67FA3A46" w14:textId="32027B7E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56 extra</w:t>
            </w:r>
          </w:p>
        </w:tc>
        <w:tc>
          <w:tcPr>
            <w:tcW w:w="0" w:type="auto"/>
          </w:tcPr>
          <w:p w14:paraId="059A71BD" w14:textId="24486D63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igand dependent interaction Leu2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5x41</w:t>
            </w:r>
            <w:r>
              <w:rPr>
                <w:rFonts w:cs="Times New Roman"/>
                <w:sz w:val="20"/>
                <w:szCs w:val="20"/>
              </w:rPr>
              <w:t xml:space="preserve"> and Ile348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6x60</w:t>
            </w:r>
          </w:p>
        </w:tc>
        <w:tc>
          <w:tcPr>
            <w:tcW w:w="0" w:type="auto"/>
          </w:tcPr>
          <w:p w14:paraId="110A1F21" w14:textId="099935ED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tance centroids of resid 236 and 348</w:t>
            </w:r>
          </w:p>
        </w:tc>
      </w:tr>
      <w:tr w:rsidR="00173F30" w:rsidRPr="00C31011" w14:paraId="4AB5212A" w14:textId="77777777" w:rsidTr="00F740CD">
        <w:trPr>
          <w:trHeight w:val="689"/>
        </w:trPr>
        <w:tc>
          <w:tcPr>
            <w:tcW w:w="0" w:type="auto"/>
          </w:tcPr>
          <w:p w14:paraId="57A7FA80" w14:textId="55B67919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M56 intra</w:t>
            </w:r>
          </w:p>
        </w:tc>
        <w:tc>
          <w:tcPr>
            <w:tcW w:w="0" w:type="auto"/>
          </w:tcPr>
          <w:p w14:paraId="6241F0F7" w14:textId="5450902B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racellular distance between TM5 and TM6</w:t>
            </w:r>
          </w:p>
        </w:tc>
        <w:tc>
          <w:tcPr>
            <w:tcW w:w="0" w:type="auto"/>
          </w:tcPr>
          <w:p w14:paraId="16C62639" w14:textId="31B7A487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stance centroids of </w:t>
            </w:r>
            <w:r w:rsidRPr="00C31011">
              <w:rPr>
                <w:rFonts w:cs="Times New Roman"/>
                <w:sz w:val="20"/>
                <w:szCs w:val="20"/>
              </w:rPr>
              <w:t xml:space="preserve">Cαs </w:t>
            </w:r>
            <w:r>
              <w:rPr>
                <w:rFonts w:cs="Times New Roman"/>
                <w:sz w:val="20"/>
                <w:szCs w:val="20"/>
              </w:rPr>
              <w:t>of resid 256-262 and 319-325</w:t>
            </w:r>
          </w:p>
        </w:tc>
      </w:tr>
      <w:tr w:rsidR="00173F30" w:rsidRPr="00C31011" w14:paraId="595991B8" w14:textId="77777777" w:rsidTr="00F740CD">
        <w:trPr>
          <w:trHeight w:val="701"/>
        </w:trPr>
        <w:tc>
          <w:tcPr>
            <w:tcW w:w="0" w:type="auto"/>
          </w:tcPr>
          <w:p w14:paraId="61557F34" w14:textId="091CB9E6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TM67</w:t>
            </w:r>
          </w:p>
        </w:tc>
        <w:tc>
          <w:tcPr>
            <w:tcW w:w="0" w:type="auto"/>
          </w:tcPr>
          <w:p w14:paraId="27FDD6CB" w14:textId="2E14564B" w:rsidR="00A73E66" w:rsidRPr="00BC5CB5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Intracellular distance between TM6 and TM7</w:t>
            </w:r>
          </w:p>
        </w:tc>
        <w:tc>
          <w:tcPr>
            <w:tcW w:w="0" w:type="auto"/>
          </w:tcPr>
          <w:p w14:paraId="5025E89C" w14:textId="5D3F3564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Cαs of resid 319-325 and 377-383</w:t>
            </w:r>
          </w:p>
        </w:tc>
      </w:tr>
      <w:tr w:rsidR="00173F30" w:rsidRPr="00C31011" w14:paraId="3A4A7124" w14:textId="77777777" w:rsidTr="00F740CD">
        <w:trPr>
          <w:trHeight w:val="689"/>
        </w:trPr>
        <w:tc>
          <w:tcPr>
            <w:tcW w:w="0" w:type="auto"/>
          </w:tcPr>
          <w:p w14:paraId="3235EA29" w14:textId="59F343D0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I3x46 L6x37</w:t>
            </w:r>
          </w:p>
        </w:tc>
        <w:tc>
          <w:tcPr>
            <w:tcW w:w="0" w:type="auto"/>
          </w:tcPr>
          <w:p w14:paraId="59650048" w14:textId="647D6F95" w:rsidR="00A73E66" w:rsidRPr="00BC5CB5" w:rsidRDefault="00A73E66" w:rsidP="00A73E66">
            <w:pPr>
              <w:rPr>
                <w:rFonts w:cs="Times New Roman"/>
                <w:sz w:val="20"/>
                <w:szCs w:val="20"/>
                <w:lang w:val="fr-BE"/>
              </w:rPr>
            </w:pPr>
            <w:proofErr w:type="spellStart"/>
            <w:r w:rsidRPr="00E92982">
              <w:rPr>
                <w:rFonts w:cs="Times New Roman"/>
                <w:sz w:val="20"/>
                <w:szCs w:val="20"/>
                <w:lang w:val="fr-BE"/>
              </w:rPr>
              <w:t>Hydrophobic</w:t>
            </w:r>
            <w:proofErr w:type="spellEnd"/>
            <w:r w:rsidRPr="00E92982">
              <w:rPr>
                <w:rFonts w:cs="Times New Roman"/>
                <w:sz w:val="20"/>
                <w:szCs w:val="20"/>
                <w:lang w:val="fr-BE"/>
              </w:rPr>
              <w:t xml:space="preserve"> interaction Ile169 and Leu325</w:t>
            </w:r>
          </w:p>
        </w:tc>
        <w:tc>
          <w:tcPr>
            <w:tcW w:w="0" w:type="auto"/>
          </w:tcPr>
          <w:p w14:paraId="12C8BEBF" w14:textId="3B2E8BFC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resid 169 and 325</w:t>
            </w:r>
          </w:p>
        </w:tc>
      </w:tr>
      <w:tr w:rsidR="00173F30" w:rsidRPr="00C31011" w14:paraId="467859AE" w14:textId="77777777" w:rsidTr="00F740CD">
        <w:trPr>
          <w:trHeight w:val="701"/>
        </w:trPr>
        <w:tc>
          <w:tcPr>
            <w:tcW w:w="0" w:type="auto"/>
          </w:tcPr>
          <w:p w14:paraId="54E33E0E" w14:textId="0EDF9EED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3x40 F6x44</w:t>
            </w:r>
          </w:p>
        </w:tc>
        <w:tc>
          <w:tcPr>
            <w:tcW w:w="0" w:type="auto"/>
          </w:tcPr>
          <w:p w14:paraId="2CD07FF8" w14:textId="6AE8ADC0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7C69D2">
              <w:rPr>
                <w:rFonts w:cs="Times New Roman"/>
                <w:sz w:val="20"/>
                <w:szCs w:val="20"/>
              </w:rPr>
              <w:t>distance Ile163 and Phe332 of the PIF motif</w:t>
            </w:r>
          </w:p>
        </w:tc>
        <w:tc>
          <w:tcPr>
            <w:tcW w:w="0" w:type="auto"/>
          </w:tcPr>
          <w:p w14:paraId="55CA219D" w14:textId="04E57254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resid 16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C31011">
              <w:rPr>
                <w:rFonts w:cs="Times New Roman"/>
                <w:sz w:val="20"/>
                <w:szCs w:val="20"/>
              </w:rPr>
              <w:t xml:space="preserve"> and 325</w:t>
            </w:r>
          </w:p>
        </w:tc>
      </w:tr>
      <w:tr w:rsidR="00173F30" w:rsidRPr="00C31011" w14:paraId="54BED435" w14:textId="77777777" w:rsidTr="00F740CD">
        <w:trPr>
          <w:trHeight w:val="701"/>
        </w:trPr>
        <w:tc>
          <w:tcPr>
            <w:tcW w:w="0" w:type="auto"/>
          </w:tcPr>
          <w:p w14:paraId="49F082D8" w14:textId="6CD7C018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F34x56 R3x50</w:t>
            </w:r>
          </w:p>
        </w:tc>
        <w:tc>
          <w:tcPr>
            <w:tcW w:w="0" w:type="auto"/>
          </w:tcPr>
          <w:p w14:paraId="2AD883EB" w14:textId="2BF157A6" w:rsidR="00A73E66" w:rsidRPr="00C84CB7" w:rsidRDefault="00A73E66" w:rsidP="00A73E66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Distance Phe186 (ICL2) and Arg173 (ionic lock) </w:t>
            </w:r>
          </w:p>
        </w:tc>
        <w:tc>
          <w:tcPr>
            <w:tcW w:w="0" w:type="auto"/>
          </w:tcPr>
          <w:p w14:paraId="4F4993FB" w14:textId="64BC49C1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resid 186 and 173</w:t>
            </w:r>
          </w:p>
        </w:tc>
      </w:tr>
      <w:tr w:rsidR="00173F30" w:rsidRPr="00C31011" w14:paraId="61ADC12A" w14:textId="77777777" w:rsidTr="00F740CD">
        <w:trPr>
          <w:trHeight w:val="701"/>
        </w:trPr>
        <w:tc>
          <w:tcPr>
            <w:tcW w:w="0" w:type="auto"/>
          </w:tcPr>
          <w:p w14:paraId="0CA42F9F" w14:textId="266651C6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P34x50 I3x40</w:t>
            </w:r>
          </w:p>
        </w:tc>
        <w:tc>
          <w:tcPr>
            <w:tcW w:w="0" w:type="auto"/>
          </w:tcPr>
          <w:p w14:paraId="11C3AB19" w14:textId="3E5BD88B" w:rsidR="00A73E66" w:rsidRPr="00C84CB7" w:rsidRDefault="00A73E66" w:rsidP="00A73E66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Pro180 (ICL2) and Ile163 (PIF)</w:t>
            </w:r>
          </w:p>
        </w:tc>
        <w:tc>
          <w:tcPr>
            <w:tcW w:w="0" w:type="auto"/>
          </w:tcPr>
          <w:p w14:paraId="1A87AABC" w14:textId="648F2E80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resid 180 and 163</w:t>
            </w:r>
          </w:p>
        </w:tc>
      </w:tr>
      <w:tr w:rsidR="00173F30" w:rsidRPr="00C31011" w14:paraId="4416C0F9" w14:textId="77777777" w:rsidTr="00F740CD">
        <w:trPr>
          <w:trHeight w:val="701"/>
        </w:trPr>
        <w:tc>
          <w:tcPr>
            <w:tcW w:w="0" w:type="auto"/>
          </w:tcPr>
          <w:p w14:paraId="0AEDC643" w14:textId="5E4E4EB8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yrTyr</w:t>
            </w:r>
            <w:proofErr w:type="spellEnd"/>
          </w:p>
        </w:tc>
        <w:tc>
          <w:tcPr>
            <w:tcW w:w="0" w:type="auto"/>
          </w:tcPr>
          <w:p w14:paraId="5EDBABD0" w14:textId="7095A3B0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Tyr254 and Tyr380</w:t>
            </w:r>
            <w:r w:rsidR="006D5B5E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="006D5B5E">
              <w:rPr>
                <w:rFonts w:cs="Times New Roman"/>
                <w:sz w:val="20"/>
                <w:szCs w:val="20"/>
              </w:rPr>
              <w:t>NPxxY</w:t>
            </w:r>
            <w:proofErr w:type="spellEnd"/>
            <w:r w:rsidR="006D5B5E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C5B4299" w14:textId="2CA3E60F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Distance centroids of resid 254 and 380</w:t>
            </w:r>
          </w:p>
        </w:tc>
      </w:tr>
      <w:tr w:rsidR="00173F30" w:rsidRPr="00C31011" w14:paraId="1B4487AA" w14:textId="77777777" w:rsidTr="00F740CD">
        <w:trPr>
          <w:trHeight w:val="701"/>
        </w:trPr>
        <w:tc>
          <w:tcPr>
            <w:tcW w:w="0" w:type="auto"/>
          </w:tcPr>
          <w:p w14:paraId="35F47FFE" w14:textId="0C0D7469" w:rsidR="00FF27B2" w:rsidRDefault="00FF27B2" w:rsidP="00A73E66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TrpAsn</w:t>
            </w:r>
            <w:proofErr w:type="spellEnd"/>
          </w:p>
        </w:tc>
        <w:tc>
          <w:tcPr>
            <w:tcW w:w="0" w:type="auto"/>
          </w:tcPr>
          <w:p w14:paraId="7FDEFE20" w14:textId="279ADFC9" w:rsidR="00FF27B2" w:rsidRPr="00C31011" w:rsidRDefault="00FF27B2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stance </w:t>
            </w:r>
            <w:r w:rsidR="00281B56">
              <w:rPr>
                <w:rFonts w:cs="Times New Roman"/>
                <w:sz w:val="20"/>
                <w:szCs w:val="20"/>
              </w:rPr>
              <w:t>Trp336 and Asn376 (</w:t>
            </w:r>
            <w:proofErr w:type="spellStart"/>
            <w:r w:rsidR="00281B56">
              <w:rPr>
                <w:rFonts w:cs="Times New Roman"/>
                <w:sz w:val="20"/>
                <w:szCs w:val="20"/>
              </w:rPr>
              <w:t>NPxxY</w:t>
            </w:r>
            <w:proofErr w:type="spellEnd"/>
            <w:r w:rsidR="00281B56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8C7FD13" w14:textId="52667E7C" w:rsidR="00FF27B2" w:rsidRPr="00C31011" w:rsidRDefault="006D5B5E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Distance </w:t>
            </w:r>
            <w:r w:rsidR="00E93080">
              <w:rPr>
                <w:rFonts w:cs="Times New Roman"/>
                <w:sz w:val="20"/>
                <w:szCs w:val="20"/>
              </w:rPr>
              <w:t xml:space="preserve">between indole N of 336 and </w:t>
            </w:r>
            <w:r w:rsidR="00173F30">
              <w:rPr>
                <w:rFonts w:cs="Times New Roman"/>
                <w:sz w:val="20"/>
                <w:szCs w:val="20"/>
              </w:rPr>
              <w:t xml:space="preserve">amide O of </w:t>
            </w:r>
            <w:proofErr w:type="spellStart"/>
            <w:r w:rsidR="00173F30">
              <w:rPr>
                <w:rFonts w:cs="Times New Roman"/>
                <w:sz w:val="20"/>
                <w:szCs w:val="20"/>
              </w:rPr>
              <w:t>Asn</w:t>
            </w:r>
            <w:proofErr w:type="spellEnd"/>
            <w:r w:rsidR="00173F30">
              <w:rPr>
                <w:rFonts w:cs="Times New Roman"/>
                <w:sz w:val="20"/>
                <w:szCs w:val="20"/>
              </w:rPr>
              <w:t xml:space="preserve"> side chain</w:t>
            </w:r>
            <w:r w:rsidR="00B9432F">
              <w:rPr>
                <w:rFonts w:cs="Times New Roman"/>
                <w:sz w:val="20"/>
                <w:szCs w:val="20"/>
              </w:rPr>
              <w:t xml:space="preserve"> of 376</w:t>
            </w:r>
          </w:p>
        </w:tc>
      </w:tr>
      <w:tr w:rsidR="00173F30" w:rsidRPr="00C31011" w14:paraId="4F2EF5E9" w14:textId="77777777" w:rsidTr="00F740CD">
        <w:trPr>
          <w:trHeight w:val="689"/>
        </w:trPr>
        <w:tc>
          <w:tcPr>
            <w:tcW w:w="0" w:type="auto"/>
          </w:tcPr>
          <w:p w14:paraId="1215334B" w14:textId="4577A438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FF2C5E">
              <w:rPr>
                <w:rFonts w:cs="Times New Roman"/>
                <w:sz w:val="20"/>
                <w:szCs w:val="20"/>
              </w:rPr>
              <w:lastRenderedPageBreak/>
              <w:t>S5x46 G7x41</w:t>
            </w:r>
          </w:p>
        </w:tc>
        <w:tc>
          <w:tcPr>
            <w:tcW w:w="0" w:type="auto"/>
          </w:tcPr>
          <w:p w14:paraId="525D77DF" w14:textId="5556577C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stance S242 to G369 to measure TM5 bulge</w:t>
            </w:r>
          </w:p>
        </w:tc>
        <w:tc>
          <w:tcPr>
            <w:tcW w:w="0" w:type="auto"/>
          </w:tcPr>
          <w:p w14:paraId="66CC859E" w14:textId="7F3DB8EE" w:rsidR="00A73E66" w:rsidRPr="00C31011" w:rsidRDefault="00A73E66" w:rsidP="00A73E66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Distance centroids of resid </w:t>
            </w:r>
            <w:r>
              <w:rPr>
                <w:rFonts w:cs="Times New Roman"/>
                <w:sz w:val="20"/>
                <w:szCs w:val="20"/>
              </w:rPr>
              <w:t>242</w:t>
            </w:r>
            <w:r w:rsidRPr="00C31011">
              <w:rPr>
                <w:rFonts w:cs="Times New Roman"/>
                <w:sz w:val="20"/>
                <w:szCs w:val="20"/>
              </w:rPr>
              <w:t xml:space="preserve"> and 3</w:t>
            </w:r>
            <w:r>
              <w:rPr>
                <w:rFonts w:cs="Times New Roman"/>
                <w:sz w:val="20"/>
                <w:szCs w:val="20"/>
              </w:rPr>
              <w:t>69</w:t>
            </w:r>
          </w:p>
        </w:tc>
      </w:tr>
      <w:tr w:rsidR="0071672A" w:rsidRPr="00C31011" w14:paraId="31D0F3E0" w14:textId="77777777" w:rsidTr="00F740CD">
        <w:trPr>
          <w:trHeight w:val="689"/>
        </w:trPr>
        <w:tc>
          <w:tcPr>
            <w:tcW w:w="0" w:type="auto"/>
          </w:tcPr>
          <w:p w14:paraId="3B92209F" w14:textId="1EFE1850" w:rsidR="0071672A" w:rsidRPr="00FF2C5E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86E76">
              <w:rPr>
                <w:rFonts w:cs="Times New Roman"/>
                <w:sz w:val="20"/>
                <w:szCs w:val="20"/>
              </w:rPr>
              <w:t xml:space="preserve">χ1 </w:t>
            </w:r>
            <w:r>
              <w:rPr>
                <w:rFonts w:cs="Times New Roman"/>
                <w:sz w:val="20"/>
                <w:szCs w:val="20"/>
              </w:rPr>
              <w:t>Y7x53</w:t>
            </w:r>
          </w:p>
        </w:tc>
        <w:tc>
          <w:tcPr>
            <w:tcW w:w="0" w:type="auto"/>
          </w:tcPr>
          <w:p w14:paraId="6FFA44AF" w14:textId="785B6D9C" w:rsidR="0071672A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68572E">
              <w:rPr>
                <w:rFonts w:cs="Times New Roman"/>
                <w:sz w:val="20"/>
                <w:szCs w:val="20"/>
              </w:rPr>
              <w:t>χ1</w:t>
            </w:r>
            <w:r>
              <w:rPr>
                <w:rFonts w:cs="Times New Roman"/>
                <w:sz w:val="20"/>
                <w:szCs w:val="20"/>
              </w:rPr>
              <w:t xml:space="preserve"> dihedral angle of Tyr380</w:t>
            </w:r>
            <w:r w:rsidRPr="00C31011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sz w:val="20"/>
                <w:szCs w:val="20"/>
              </w:rPr>
              <w:t>NPxxY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F29CE01" w14:textId="5EB8F5A0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hedral angle of C – Cα – Cβ – </w:t>
            </w:r>
            <w:proofErr w:type="spellStart"/>
            <w:r>
              <w:rPr>
                <w:rFonts w:cs="Times New Roman"/>
                <w:sz w:val="20"/>
                <w:szCs w:val="20"/>
              </w:rPr>
              <w:t>Cγ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 of resid 380</w:t>
            </w:r>
          </w:p>
        </w:tc>
      </w:tr>
      <w:tr w:rsidR="0071672A" w:rsidRPr="00C31011" w14:paraId="0E716EDC" w14:textId="77777777" w:rsidTr="00F740CD">
        <w:trPr>
          <w:trHeight w:val="689"/>
        </w:trPr>
        <w:tc>
          <w:tcPr>
            <w:tcW w:w="0" w:type="auto"/>
          </w:tcPr>
          <w:p w14:paraId="76E24710" w14:textId="731EC00B" w:rsidR="0071672A" w:rsidRPr="00C86E76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86E76">
              <w:rPr>
                <w:rFonts w:cs="Times New Roman"/>
                <w:sz w:val="20"/>
                <w:szCs w:val="20"/>
              </w:rPr>
              <w:t>Χ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C86E76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Y7x53</w:t>
            </w:r>
          </w:p>
        </w:tc>
        <w:tc>
          <w:tcPr>
            <w:tcW w:w="0" w:type="auto"/>
          </w:tcPr>
          <w:p w14:paraId="61CD1DC2" w14:textId="6391D9B7" w:rsidR="0071672A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68572E">
              <w:rPr>
                <w:rFonts w:cs="Times New Roman"/>
                <w:sz w:val="20"/>
                <w:szCs w:val="20"/>
              </w:rPr>
              <w:t>Χ</w:t>
            </w:r>
            <w:r>
              <w:rPr>
                <w:rFonts w:cs="Times New Roman"/>
                <w:sz w:val="20"/>
                <w:szCs w:val="20"/>
              </w:rPr>
              <w:t>2 dihedral angle of Tyr380</w:t>
            </w:r>
            <w:r w:rsidRPr="00C31011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sz w:val="20"/>
                <w:szCs w:val="20"/>
              </w:rPr>
              <w:t>NPxxY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FB7984" w14:textId="72892212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hedral angle of </w:t>
            </w:r>
            <w:r w:rsidR="00563067">
              <w:rPr>
                <w:rFonts w:cs="Times New Roman"/>
                <w:sz w:val="20"/>
                <w:szCs w:val="20"/>
              </w:rPr>
              <w:t xml:space="preserve">Cα – Cβ – </w:t>
            </w:r>
            <w:proofErr w:type="spellStart"/>
            <w:r w:rsidR="00563067">
              <w:rPr>
                <w:rFonts w:cs="Times New Roman"/>
                <w:sz w:val="20"/>
                <w:szCs w:val="20"/>
              </w:rPr>
              <w:t>Cγ</w:t>
            </w:r>
            <w:proofErr w:type="spellEnd"/>
            <w:r w:rsidR="00563067">
              <w:rPr>
                <w:rFonts w:cs="Times New Roman"/>
                <w:sz w:val="20"/>
                <w:szCs w:val="20"/>
              </w:rPr>
              <w:t xml:space="preserve"> – </w:t>
            </w:r>
            <w:proofErr w:type="spellStart"/>
            <w:r w:rsidR="00563067">
              <w:rPr>
                <w:rFonts w:cs="Times New Roman"/>
                <w:sz w:val="20"/>
                <w:szCs w:val="20"/>
              </w:rPr>
              <w:t>Cδ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 of resid 380</w:t>
            </w:r>
          </w:p>
        </w:tc>
      </w:tr>
      <w:tr w:rsidR="0071672A" w:rsidRPr="00C31011" w14:paraId="7B025B11" w14:textId="77777777" w:rsidTr="00F740CD">
        <w:trPr>
          <w:trHeight w:val="350"/>
        </w:trPr>
        <w:tc>
          <w:tcPr>
            <w:tcW w:w="0" w:type="auto"/>
          </w:tcPr>
          <w:p w14:paraId="77DAFEC8" w14:textId="2A04BE7F" w:rsidR="0071672A" w:rsidRPr="00913F1D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68572E">
              <w:rPr>
                <w:rFonts w:cs="Times New Roman"/>
                <w:sz w:val="20"/>
                <w:szCs w:val="20"/>
              </w:rPr>
              <w:t>χ1 W6x48</w:t>
            </w:r>
          </w:p>
        </w:tc>
        <w:tc>
          <w:tcPr>
            <w:tcW w:w="0" w:type="auto"/>
          </w:tcPr>
          <w:p w14:paraId="276D36EB" w14:textId="6DC0C098" w:rsidR="0071672A" w:rsidRPr="00167EFA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68572E">
              <w:rPr>
                <w:rFonts w:cs="Times New Roman"/>
                <w:sz w:val="20"/>
                <w:szCs w:val="20"/>
              </w:rPr>
              <w:t>χ1</w:t>
            </w:r>
            <w:r>
              <w:rPr>
                <w:rFonts w:cs="Times New Roman"/>
                <w:sz w:val="20"/>
                <w:szCs w:val="20"/>
              </w:rPr>
              <w:t xml:space="preserve"> dihedral angle of T</w:t>
            </w:r>
            <w:r w:rsidRPr="00C31011">
              <w:rPr>
                <w:rFonts w:cs="Times New Roman"/>
                <w:sz w:val="20"/>
                <w:szCs w:val="20"/>
              </w:rPr>
              <w:t xml:space="preserve">rp336 </w:t>
            </w:r>
            <w:r>
              <w:rPr>
                <w:rFonts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sz w:val="20"/>
                <w:szCs w:val="20"/>
              </w:rPr>
              <w:t>Tr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31011">
              <w:rPr>
                <w:rFonts w:cs="Times New Roman"/>
                <w:sz w:val="20"/>
                <w:szCs w:val="20"/>
              </w:rPr>
              <w:t>switch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3E09D61" w14:textId="68F2BD83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hedral angle of C – Cα – Cβ – </w:t>
            </w:r>
            <w:proofErr w:type="spellStart"/>
            <w:r>
              <w:rPr>
                <w:rFonts w:cs="Times New Roman"/>
                <w:sz w:val="20"/>
                <w:szCs w:val="20"/>
              </w:rPr>
              <w:t>Cγ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 of resid 336</w:t>
            </w:r>
          </w:p>
        </w:tc>
      </w:tr>
      <w:tr w:rsidR="0071672A" w:rsidRPr="00C31011" w14:paraId="13E82B95" w14:textId="77777777" w:rsidTr="00F740CD">
        <w:trPr>
          <w:trHeight w:val="350"/>
        </w:trPr>
        <w:tc>
          <w:tcPr>
            <w:tcW w:w="0" w:type="auto"/>
          </w:tcPr>
          <w:p w14:paraId="44C64B8B" w14:textId="6E383581" w:rsidR="0071672A" w:rsidRPr="00913F1D" w:rsidRDefault="0071672A" w:rsidP="007167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χ2</w:t>
            </w:r>
            <w:r w:rsidRPr="0068572E">
              <w:rPr>
                <w:rFonts w:cs="Times New Roman"/>
                <w:sz w:val="20"/>
                <w:szCs w:val="20"/>
              </w:rPr>
              <w:t xml:space="preserve"> W6x48</w:t>
            </w:r>
          </w:p>
        </w:tc>
        <w:tc>
          <w:tcPr>
            <w:tcW w:w="0" w:type="auto"/>
          </w:tcPr>
          <w:p w14:paraId="064CE240" w14:textId="7D6978EA" w:rsidR="0071672A" w:rsidRPr="00167EFA" w:rsidRDefault="0071672A" w:rsidP="007167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χ2 dihedral angle of T</w:t>
            </w:r>
            <w:r w:rsidRPr="00C31011">
              <w:rPr>
                <w:rFonts w:cs="Times New Roman"/>
                <w:sz w:val="20"/>
                <w:szCs w:val="20"/>
              </w:rPr>
              <w:t xml:space="preserve">rp336 </w:t>
            </w:r>
            <w:r>
              <w:rPr>
                <w:rFonts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cs="Times New Roman"/>
                <w:sz w:val="20"/>
                <w:szCs w:val="20"/>
              </w:rPr>
              <w:t>Trp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C31011">
              <w:rPr>
                <w:rFonts w:cs="Times New Roman"/>
                <w:sz w:val="20"/>
                <w:szCs w:val="20"/>
              </w:rPr>
              <w:t>switch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E90610E" w14:textId="69D50467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hedral angle of Cα – Cβ – </w:t>
            </w:r>
            <w:proofErr w:type="spellStart"/>
            <w:r>
              <w:rPr>
                <w:rFonts w:cs="Times New Roman"/>
                <w:sz w:val="20"/>
                <w:szCs w:val="20"/>
              </w:rPr>
              <w:t>Cγ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cs="Times New Roman"/>
                <w:sz w:val="20"/>
                <w:szCs w:val="20"/>
              </w:rPr>
              <w:t>Cδ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 of resid 336</w:t>
            </w:r>
          </w:p>
        </w:tc>
      </w:tr>
      <w:tr w:rsidR="0071672A" w:rsidRPr="00C31011" w14:paraId="69D0FD86" w14:textId="77777777" w:rsidTr="00F740CD">
        <w:trPr>
          <w:trHeight w:val="350"/>
        </w:trPr>
        <w:tc>
          <w:tcPr>
            <w:tcW w:w="0" w:type="auto"/>
          </w:tcPr>
          <w:p w14:paraId="1E27DFB6" w14:textId="04D407DB" w:rsidR="0071672A" w:rsidRPr="00913F1D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86E76">
              <w:rPr>
                <w:rFonts w:cs="Times New Roman"/>
                <w:sz w:val="20"/>
                <w:szCs w:val="20"/>
              </w:rPr>
              <w:t>χ1 F6x44</w:t>
            </w:r>
          </w:p>
        </w:tc>
        <w:tc>
          <w:tcPr>
            <w:tcW w:w="0" w:type="auto"/>
          </w:tcPr>
          <w:p w14:paraId="7ABDFD1D" w14:textId="7C3BC591" w:rsidR="0071672A" w:rsidRPr="00167EFA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68572E">
              <w:rPr>
                <w:rFonts w:cs="Times New Roman"/>
                <w:sz w:val="20"/>
                <w:szCs w:val="20"/>
              </w:rPr>
              <w:t>χ1</w:t>
            </w:r>
            <w:r>
              <w:rPr>
                <w:rFonts w:cs="Times New Roman"/>
                <w:sz w:val="20"/>
                <w:szCs w:val="20"/>
              </w:rPr>
              <w:t xml:space="preserve"> dihedral angle of Phe332</w:t>
            </w:r>
            <w:r w:rsidRPr="00C31011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(PIF motif)</w:t>
            </w:r>
          </w:p>
        </w:tc>
        <w:tc>
          <w:tcPr>
            <w:tcW w:w="0" w:type="auto"/>
          </w:tcPr>
          <w:p w14:paraId="65A443FC" w14:textId="07C56FE6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hedral angle of C – Cα – Cβ – </w:t>
            </w:r>
            <w:proofErr w:type="spellStart"/>
            <w:r>
              <w:rPr>
                <w:rFonts w:cs="Times New Roman"/>
                <w:sz w:val="20"/>
                <w:szCs w:val="20"/>
              </w:rPr>
              <w:t>Cγ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 of resid 332</w:t>
            </w:r>
          </w:p>
        </w:tc>
      </w:tr>
      <w:tr w:rsidR="0071672A" w:rsidRPr="00C31011" w14:paraId="789DB0E4" w14:textId="77777777" w:rsidTr="00F740CD">
        <w:trPr>
          <w:trHeight w:val="350"/>
        </w:trPr>
        <w:tc>
          <w:tcPr>
            <w:tcW w:w="0" w:type="auto"/>
          </w:tcPr>
          <w:p w14:paraId="22369274" w14:textId="1C1746B6" w:rsidR="0071672A" w:rsidRPr="00913F1D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86E76">
              <w:rPr>
                <w:rFonts w:cs="Times New Roman"/>
                <w:sz w:val="20"/>
                <w:szCs w:val="20"/>
              </w:rPr>
              <w:t>χ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C86E76">
              <w:rPr>
                <w:rFonts w:cs="Times New Roman"/>
                <w:sz w:val="20"/>
                <w:szCs w:val="20"/>
              </w:rPr>
              <w:t xml:space="preserve"> F6x44</w:t>
            </w:r>
          </w:p>
        </w:tc>
        <w:tc>
          <w:tcPr>
            <w:tcW w:w="0" w:type="auto"/>
          </w:tcPr>
          <w:p w14:paraId="229D3A5E" w14:textId="4400717C" w:rsidR="0071672A" w:rsidRPr="00167EFA" w:rsidRDefault="0071672A" w:rsidP="007167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χ2 dihedral angle of Phe332 (PIF motif)</w:t>
            </w:r>
          </w:p>
        </w:tc>
        <w:tc>
          <w:tcPr>
            <w:tcW w:w="0" w:type="auto"/>
          </w:tcPr>
          <w:p w14:paraId="04D4F3E8" w14:textId="37A8C50D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hedral angle of Cα – Cβ – </w:t>
            </w:r>
            <w:proofErr w:type="spellStart"/>
            <w:r>
              <w:rPr>
                <w:rFonts w:cs="Times New Roman"/>
                <w:sz w:val="20"/>
                <w:szCs w:val="20"/>
              </w:rPr>
              <w:t>Cγ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cs="Times New Roman"/>
                <w:sz w:val="20"/>
                <w:szCs w:val="20"/>
              </w:rPr>
              <w:t>Cδ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 of resid 332</w:t>
            </w:r>
          </w:p>
        </w:tc>
      </w:tr>
      <w:tr w:rsidR="0071672A" w:rsidRPr="00C31011" w14:paraId="00DB453C" w14:textId="77777777" w:rsidTr="00F740CD">
        <w:trPr>
          <w:trHeight w:val="689"/>
        </w:trPr>
        <w:tc>
          <w:tcPr>
            <w:tcW w:w="0" w:type="auto"/>
          </w:tcPr>
          <w:p w14:paraId="4BEEAD4A" w14:textId="32E79FFA" w:rsidR="0071672A" w:rsidRPr="003C08C7" w:rsidRDefault="0071672A" w:rsidP="0071672A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RMSD </w:t>
            </w:r>
            <w:r>
              <w:rPr>
                <w:rFonts w:cs="Times New Roman"/>
                <w:sz w:val="20"/>
                <w:szCs w:val="20"/>
              </w:rPr>
              <w:t>inactive</w:t>
            </w:r>
            <w:r w:rsidR="006D5663">
              <w:rPr>
                <w:rFonts w:cs="Times New Roman"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0" w:type="auto"/>
          </w:tcPr>
          <w:p w14:paraId="1E7ADC28" w14:textId="77777777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MSD relative to inactive conformation</w:t>
            </w:r>
          </w:p>
        </w:tc>
        <w:tc>
          <w:tcPr>
            <w:tcW w:w="0" w:type="auto"/>
          </w:tcPr>
          <w:p w14:paraId="6A5CB010" w14:textId="77777777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Cα of resid 71-265 and 313-397</w:t>
            </w:r>
          </w:p>
        </w:tc>
      </w:tr>
      <w:tr w:rsidR="0071672A" w:rsidRPr="00C31011" w14:paraId="6A823D43" w14:textId="77777777" w:rsidTr="00F740CD">
        <w:trPr>
          <w:trHeight w:val="689"/>
        </w:trPr>
        <w:tc>
          <w:tcPr>
            <w:tcW w:w="0" w:type="auto"/>
          </w:tcPr>
          <w:p w14:paraId="76FBC617" w14:textId="0C4A1A8E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MSD PIF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inactiv</w:t>
            </w:r>
            <w:proofErr w:type="spellEnd"/>
            <w:r w:rsidR="006D5663">
              <w:rPr>
                <w:rFonts w:cs="Times New Roman"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0" w:type="auto"/>
          </w:tcPr>
          <w:p w14:paraId="33EB6282" w14:textId="77777777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MSD PIF relative to inactive conformation</w:t>
            </w:r>
          </w:p>
        </w:tc>
        <w:tc>
          <w:tcPr>
            <w:tcW w:w="0" w:type="auto"/>
          </w:tcPr>
          <w:p w14:paraId="682EE7DF" w14:textId="77777777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esid 246, 163 and 332</w:t>
            </w:r>
          </w:p>
        </w:tc>
      </w:tr>
      <w:tr w:rsidR="0071672A" w:rsidRPr="00C31011" w14:paraId="7094ACB9" w14:textId="77777777" w:rsidTr="00F740CD">
        <w:trPr>
          <w:trHeight w:val="701"/>
        </w:trPr>
        <w:tc>
          <w:tcPr>
            <w:tcW w:w="0" w:type="auto"/>
          </w:tcPr>
          <w:p w14:paraId="217518B8" w14:textId="432C4EEF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RMSD </w:t>
            </w:r>
            <w:proofErr w:type="spellStart"/>
            <w:r w:rsidRPr="00C31011">
              <w:rPr>
                <w:rFonts w:cs="Times New Roman"/>
                <w:sz w:val="20"/>
                <w:szCs w:val="20"/>
              </w:rPr>
              <w:t>NPxx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inactiv</w:t>
            </w:r>
            <w:proofErr w:type="spellEnd"/>
            <w:r w:rsidR="006D5663">
              <w:rPr>
                <w:rFonts w:cs="Times New Roman"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0" w:type="auto"/>
          </w:tcPr>
          <w:p w14:paraId="24421B78" w14:textId="77777777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RMSD </w:t>
            </w:r>
            <w:proofErr w:type="spellStart"/>
            <w:r w:rsidRPr="00C31011">
              <w:rPr>
                <w:rFonts w:cs="Times New Roman"/>
                <w:sz w:val="20"/>
                <w:szCs w:val="20"/>
              </w:rPr>
              <w:t>NPxxY</w:t>
            </w:r>
            <w:proofErr w:type="spellEnd"/>
            <w:r w:rsidRPr="00C31011">
              <w:rPr>
                <w:rFonts w:cs="Times New Roman"/>
                <w:sz w:val="20"/>
                <w:szCs w:val="20"/>
              </w:rPr>
              <w:t xml:space="preserve"> relative to inactive conformation</w:t>
            </w:r>
          </w:p>
        </w:tc>
        <w:tc>
          <w:tcPr>
            <w:tcW w:w="0" w:type="auto"/>
          </w:tcPr>
          <w:p w14:paraId="17248F28" w14:textId="77777777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esid 376, 377 and 380</w:t>
            </w:r>
          </w:p>
        </w:tc>
      </w:tr>
      <w:tr w:rsidR="0071672A" w:rsidRPr="00C31011" w14:paraId="74DFAB27" w14:textId="77777777" w:rsidTr="00F740CD">
        <w:trPr>
          <w:trHeight w:val="701"/>
        </w:trPr>
        <w:tc>
          <w:tcPr>
            <w:tcW w:w="0" w:type="auto"/>
          </w:tcPr>
          <w:p w14:paraId="29AC2DFE" w14:textId="7438CFB1" w:rsidR="0071672A" w:rsidRPr="00AA4A60" w:rsidRDefault="0071672A" w:rsidP="0071672A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00F1182B">
              <w:rPr>
                <w:rFonts w:cs="Times New Roman"/>
                <w:sz w:val="20"/>
                <w:szCs w:val="20"/>
              </w:rPr>
              <w:t xml:space="preserve">RMSD </w:t>
            </w:r>
            <w:r>
              <w:rPr>
                <w:rFonts w:cs="Times New Roman"/>
                <w:sz w:val="20"/>
                <w:szCs w:val="20"/>
              </w:rPr>
              <w:t>active</w:t>
            </w:r>
            <w:r w:rsidR="006D5663">
              <w:rPr>
                <w:rFonts w:cs="Times New Roman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0" w:type="auto"/>
          </w:tcPr>
          <w:p w14:paraId="4D6D3C98" w14:textId="182D97B2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MSD relative to active conformation</w:t>
            </w:r>
          </w:p>
        </w:tc>
        <w:tc>
          <w:tcPr>
            <w:tcW w:w="0" w:type="auto"/>
          </w:tcPr>
          <w:p w14:paraId="72BA6C75" w14:textId="46103957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Cα of resid 71-265 and 313-397</w:t>
            </w:r>
          </w:p>
        </w:tc>
      </w:tr>
      <w:tr w:rsidR="0071672A" w:rsidRPr="00C31011" w14:paraId="0623223C" w14:textId="77777777" w:rsidTr="00F740CD">
        <w:trPr>
          <w:trHeight w:val="701"/>
        </w:trPr>
        <w:tc>
          <w:tcPr>
            <w:tcW w:w="0" w:type="auto"/>
          </w:tcPr>
          <w:p w14:paraId="3E096FC9" w14:textId="777A2ADE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RMSD </w:t>
            </w:r>
            <w:proofErr w:type="spellStart"/>
            <w:r w:rsidRPr="00C31011">
              <w:rPr>
                <w:rFonts w:cs="Times New Roman"/>
                <w:sz w:val="20"/>
                <w:szCs w:val="20"/>
              </w:rPr>
              <w:t>NPxxY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activ</w:t>
            </w:r>
            <w:proofErr w:type="spellEnd"/>
            <w:r w:rsidR="006D5663">
              <w:rPr>
                <w:rFonts w:cs="Times New Roman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0" w:type="auto"/>
          </w:tcPr>
          <w:p w14:paraId="0B124545" w14:textId="2CB2EE38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RMSD </w:t>
            </w:r>
            <w:proofErr w:type="spellStart"/>
            <w:r w:rsidRPr="00C31011">
              <w:rPr>
                <w:rFonts w:cs="Times New Roman"/>
                <w:sz w:val="20"/>
                <w:szCs w:val="20"/>
              </w:rPr>
              <w:t>NPxxY</w:t>
            </w:r>
            <w:proofErr w:type="spellEnd"/>
            <w:r w:rsidRPr="00C31011">
              <w:rPr>
                <w:rFonts w:cs="Times New Roman"/>
                <w:sz w:val="20"/>
                <w:szCs w:val="20"/>
              </w:rPr>
              <w:t xml:space="preserve"> relative to active conformation</w:t>
            </w:r>
          </w:p>
        </w:tc>
        <w:tc>
          <w:tcPr>
            <w:tcW w:w="0" w:type="auto"/>
          </w:tcPr>
          <w:p w14:paraId="56F813F9" w14:textId="098827F9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esid 376, 377 and 380</w:t>
            </w:r>
          </w:p>
        </w:tc>
      </w:tr>
      <w:tr w:rsidR="0071672A" w:rsidRPr="00C31011" w14:paraId="42FDB543" w14:textId="77777777" w:rsidTr="00F740CD">
        <w:trPr>
          <w:trHeight w:val="701"/>
        </w:trPr>
        <w:tc>
          <w:tcPr>
            <w:tcW w:w="0" w:type="auto"/>
          </w:tcPr>
          <w:p w14:paraId="08692324" w14:textId="2E1E1516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MSD PIF</w:t>
            </w:r>
            <w:r>
              <w:rPr>
                <w:rFonts w:cs="Times New Roman"/>
                <w:sz w:val="20"/>
                <w:szCs w:val="20"/>
              </w:rPr>
              <w:t xml:space="preserve"> active</w:t>
            </w:r>
            <w:r w:rsidR="006D5663">
              <w:rPr>
                <w:rFonts w:cs="Times New Roman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0" w:type="auto"/>
          </w:tcPr>
          <w:p w14:paraId="4475D938" w14:textId="3D8BE35B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 xml:space="preserve">RMSD </w:t>
            </w:r>
            <w:r>
              <w:rPr>
                <w:rFonts w:cs="Times New Roman"/>
                <w:sz w:val="20"/>
                <w:szCs w:val="20"/>
              </w:rPr>
              <w:t>PIF</w:t>
            </w:r>
            <w:r w:rsidRPr="00C31011">
              <w:rPr>
                <w:rFonts w:cs="Times New Roman"/>
                <w:sz w:val="20"/>
                <w:szCs w:val="20"/>
              </w:rPr>
              <w:t xml:space="preserve"> relative to inactive conformation</w:t>
            </w:r>
          </w:p>
        </w:tc>
        <w:tc>
          <w:tcPr>
            <w:tcW w:w="0" w:type="auto"/>
          </w:tcPr>
          <w:p w14:paraId="781B1B92" w14:textId="700A0289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esid 246, 163 and 332</w:t>
            </w:r>
          </w:p>
        </w:tc>
      </w:tr>
      <w:tr w:rsidR="0071672A" w:rsidRPr="00C31011" w14:paraId="4A6686A6" w14:textId="77777777" w:rsidTr="00F740CD">
        <w:trPr>
          <w:trHeight w:val="701"/>
        </w:trPr>
        <w:tc>
          <w:tcPr>
            <w:tcW w:w="0" w:type="auto"/>
          </w:tcPr>
          <w:p w14:paraId="1CCB2172" w14:textId="68A26DD6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MSD ICL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activ</w:t>
            </w:r>
            <w:proofErr w:type="spellEnd"/>
            <w:r w:rsidR="006D5663">
              <w:rPr>
                <w:rFonts w:cs="Times New Roman"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0" w:type="auto"/>
          </w:tcPr>
          <w:p w14:paraId="37CED7E0" w14:textId="21CE2D91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 w:rsidRPr="00C31011">
              <w:rPr>
                <w:rFonts w:cs="Times New Roman"/>
                <w:sz w:val="20"/>
                <w:szCs w:val="20"/>
              </w:rPr>
              <w:t>RMSD of ICL2 relative to active ICL2 helix</w:t>
            </w:r>
          </w:p>
        </w:tc>
        <w:tc>
          <w:tcPr>
            <w:tcW w:w="0" w:type="auto"/>
          </w:tcPr>
          <w:p w14:paraId="153C6E77" w14:textId="593E1A0D" w:rsidR="0071672A" w:rsidRPr="00C31011" w:rsidRDefault="0071672A" w:rsidP="0071672A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sid 177 to 190</w:t>
            </w:r>
          </w:p>
        </w:tc>
      </w:tr>
    </w:tbl>
    <w:p w14:paraId="01238C11" w14:textId="77777777" w:rsidR="00296A2E" w:rsidRDefault="00296A2E" w:rsidP="00FF22D6"/>
    <w:sectPr w:rsidR="00296A2E" w:rsidSect="002C6865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E95F2" w14:textId="77777777" w:rsidR="00235A51" w:rsidRDefault="00235A51" w:rsidP="00055D85">
      <w:pPr>
        <w:spacing w:after="0" w:line="240" w:lineRule="auto"/>
      </w:pPr>
      <w:r>
        <w:separator/>
      </w:r>
    </w:p>
  </w:endnote>
  <w:endnote w:type="continuationSeparator" w:id="0">
    <w:p w14:paraId="400CA63E" w14:textId="77777777" w:rsidR="00235A51" w:rsidRDefault="00235A51" w:rsidP="00055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9850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1B085D" w14:textId="620D7665" w:rsidR="00F6185F" w:rsidRDefault="00F618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ACC630" w14:textId="77777777" w:rsidR="00F6185F" w:rsidRDefault="00F618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3A562" w14:textId="77777777" w:rsidR="00235A51" w:rsidRDefault="00235A51" w:rsidP="00055D85">
      <w:pPr>
        <w:spacing w:after="0" w:line="240" w:lineRule="auto"/>
      </w:pPr>
      <w:r>
        <w:separator/>
      </w:r>
    </w:p>
  </w:footnote>
  <w:footnote w:type="continuationSeparator" w:id="0">
    <w:p w14:paraId="3C020852" w14:textId="77777777" w:rsidR="00235A51" w:rsidRDefault="00235A51" w:rsidP="00055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4F"/>
    <w:rsid w:val="0000763F"/>
    <w:rsid w:val="000107AD"/>
    <w:rsid w:val="00016A94"/>
    <w:rsid w:val="00017DD6"/>
    <w:rsid w:val="000243AB"/>
    <w:rsid w:val="00031002"/>
    <w:rsid w:val="00031F26"/>
    <w:rsid w:val="00036548"/>
    <w:rsid w:val="000403DA"/>
    <w:rsid w:val="0004321F"/>
    <w:rsid w:val="00046FD0"/>
    <w:rsid w:val="00051FE3"/>
    <w:rsid w:val="00055BF3"/>
    <w:rsid w:val="00055D85"/>
    <w:rsid w:val="00066B63"/>
    <w:rsid w:val="0007026F"/>
    <w:rsid w:val="0007213D"/>
    <w:rsid w:val="00090376"/>
    <w:rsid w:val="000958FC"/>
    <w:rsid w:val="000A38A2"/>
    <w:rsid w:val="000A56C6"/>
    <w:rsid w:val="000B667F"/>
    <w:rsid w:val="000C4592"/>
    <w:rsid w:val="000C54D8"/>
    <w:rsid w:val="000D5687"/>
    <w:rsid w:val="000F3151"/>
    <w:rsid w:val="000F7B81"/>
    <w:rsid w:val="0010429A"/>
    <w:rsid w:val="0011652C"/>
    <w:rsid w:val="00143DDA"/>
    <w:rsid w:val="00147B20"/>
    <w:rsid w:val="00153C1B"/>
    <w:rsid w:val="001566CE"/>
    <w:rsid w:val="00156E2A"/>
    <w:rsid w:val="001610BD"/>
    <w:rsid w:val="0016278A"/>
    <w:rsid w:val="0016633D"/>
    <w:rsid w:val="00173F30"/>
    <w:rsid w:val="0017522D"/>
    <w:rsid w:val="00181EC7"/>
    <w:rsid w:val="00191E46"/>
    <w:rsid w:val="00191F49"/>
    <w:rsid w:val="00191F82"/>
    <w:rsid w:val="00196456"/>
    <w:rsid w:val="001976F1"/>
    <w:rsid w:val="001B1FE8"/>
    <w:rsid w:val="001B3131"/>
    <w:rsid w:val="001C5BD0"/>
    <w:rsid w:val="001D7C44"/>
    <w:rsid w:val="001E357F"/>
    <w:rsid w:val="001F163A"/>
    <w:rsid w:val="001F28AB"/>
    <w:rsid w:val="001F374B"/>
    <w:rsid w:val="002059E5"/>
    <w:rsid w:val="0021237E"/>
    <w:rsid w:val="00214AAC"/>
    <w:rsid w:val="00215B15"/>
    <w:rsid w:val="00221161"/>
    <w:rsid w:val="002231EA"/>
    <w:rsid w:val="00232292"/>
    <w:rsid w:val="00232D63"/>
    <w:rsid w:val="00235A51"/>
    <w:rsid w:val="00245504"/>
    <w:rsid w:val="00262DDB"/>
    <w:rsid w:val="00267D6B"/>
    <w:rsid w:val="00273C98"/>
    <w:rsid w:val="00281B56"/>
    <w:rsid w:val="002858B5"/>
    <w:rsid w:val="00285FE5"/>
    <w:rsid w:val="00296A2E"/>
    <w:rsid w:val="002970E4"/>
    <w:rsid w:val="002B2D52"/>
    <w:rsid w:val="002B6900"/>
    <w:rsid w:val="002C5ED8"/>
    <w:rsid w:val="002C62EE"/>
    <w:rsid w:val="002C6865"/>
    <w:rsid w:val="002C6995"/>
    <w:rsid w:val="002D0C55"/>
    <w:rsid w:val="002E3519"/>
    <w:rsid w:val="002EB0BD"/>
    <w:rsid w:val="00305436"/>
    <w:rsid w:val="00312D86"/>
    <w:rsid w:val="003140D0"/>
    <w:rsid w:val="00333675"/>
    <w:rsid w:val="00335849"/>
    <w:rsid w:val="00342374"/>
    <w:rsid w:val="00343067"/>
    <w:rsid w:val="00364428"/>
    <w:rsid w:val="0036734D"/>
    <w:rsid w:val="00374DA7"/>
    <w:rsid w:val="00374DBE"/>
    <w:rsid w:val="00386F64"/>
    <w:rsid w:val="00391664"/>
    <w:rsid w:val="00397E72"/>
    <w:rsid w:val="003A026E"/>
    <w:rsid w:val="003A140F"/>
    <w:rsid w:val="003A20A4"/>
    <w:rsid w:val="003A22AE"/>
    <w:rsid w:val="003B03A5"/>
    <w:rsid w:val="003B0772"/>
    <w:rsid w:val="003B76BB"/>
    <w:rsid w:val="003C01A7"/>
    <w:rsid w:val="003C08C7"/>
    <w:rsid w:val="003D1C7B"/>
    <w:rsid w:val="003D2DF5"/>
    <w:rsid w:val="003E3795"/>
    <w:rsid w:val="003E49D0"/>
    <w:rsid w:val="004034F2"/>
    <w:rsid w:val="00405D8B"/>
    <w:rsid w:val="00407447"/>
    <w:rsid w:val="00411FCE"/>
    <w:rsid w:val="00412764"/>
    <w:rsid w:val="00433143"/>
    <w:rsid w:val="00443162"/>
    <w:rsid w:val="00446256"/>
    <w:rsid w:val="00450203"/>
    <w:rsid w:val="004531C1"/>
    <w:rsid w:val="004544F6"/>
    <w:rsid w:val="00456389"/>
    <w:rsid w:val="004718E0"/>
    <w:rsid w:val="00476653"/>
    <w:rsid w:val="0048553F"/>
    <w:rsid w:val="00493BF8"/>
    <w:rsid w:val="004A4C1F"/>
    <w:rsid w:val="004A61A2"/>
    <w:rsid w:val="004B4E35"/>
    <w:rsid w:val="004B7A05"/>
    <w:rsid w:val="004C3C37"/>
    <w:rsid w:val="004C6654"/>
    <w:rsid w:val="004D7FD3"/>
    <w:rsid w:val="004F47B9"/>
    <w:rsid w:val="004F549C"/>
    <w:rsid w:val="00502756"/>
    <w:rsid w:val="00504594"/>
    <w:rsid w:val="0050561C"/>
    <w:rsid w:val="005254BE"/>
    <w:rsid w:val="005361F9"/>
    <w:rsid w:val="005433FD"/>
    <w:rsid w:val="00543A95"/>
    <w:rsid w:val="00544B63"/>
    <w:rsid w:val="0054664C"/>
    <w:rsid w:val="00561B0D"/>
    <w:rsid w:val="00563067"/>
    <w:rsid w:val="00565A81"/>
    <w:rsid w:val="0057544C"/>
    <w:rsid w:val="00586CE9"/>
    <w:rsid w:val="00592020"/>
    <w:rsid w:val="00592CC8"/>
    <w:rsid w:val="005938CC"/>
    <w:rsid w:val="0059592F"/>
    <w:rsid w:val="005A2F55"/>
    <w:rsid w:val="005A51A1"/>
    <w:rsid w:val="005B7583"/>
    <w:rsid w:val="005C1E3B"/>
    <w:rsid w:val="005D5A48"/>
    <w:rsid w:val="005D61C1"/>
    <w:rsid w:val="005E4D9A"/>
    <w:rsid w:val="005E7772"/>
    <w:rsid w:val="00602F73"/>
    <w:rsid w:val="0061561F"/>
    <w:rsid w:val="006176AF"/>
    <w:rsid w:val="006202A5"/>
    <w:rsid w:val="006222A7"/>
    <w:rsid w:val="00635877"/>
    <w:rsid w:val="00636E63"/>
    <w:rsid w:val="006414B7"/>
    <w:rsid w:val="00651EE1"/>
    <w:rsid w:val="00652A52"/>
    <w:rsid w:val="006642E7"/>
    <w:rsid w:val="00670186"/>
    <w:rsid w:val="00675344"/>
    <w:rsid w:val="00682199"/>
    <w:rsid w:val="00686A0D"/>
    <w:rsid w:val="00693CEE"/>
    <w:rsid w:val="006A56AD"/>
    <w:rsid w:val="006D5663"/>
    <w:rsid w:val="006D5B5E"/>
    <w:rsid w:val="006F05F0"/>
    <w:rsid w:val="006F620B"/>
    <w:rsid w:val="006F7310"/>
    <w:rsid w:val="0070527D"/>
    <w:rsid w:val="007073C9"/>
    <w:rsid w:val="007125AD"/>
    <w:rsid w:val="007134E2"/>
    <w:rsid w:val="00715903"/>
    <w:rsid w:val="0071672A"/>
    <w:rsid w:val="007214B6"/>
    <w:rsid w:val="00723BD1"/>
    <w:rsid w:val="00745CA8"/>
    <w:rsid w:val="00747F47"/>
    <w:rsid w:val="00750D4C"/>
    <w:rsid w:val="00754D7F"/>
    <w:rsid w:val="00760D13"/>
    <w:rsid w:val="007626AA"/>
    <w:rsid w:val="0076592A"/>
    <w:rsid w:val="007735B6"/>
    <w:rsid w:val="00780F71"/>
    <w:rsid w:val="00786E53"/>
    <w:rsid w:val="0079239E"/>
    <w:rsid w:val="007A0DCE"/>
    <w:rsid w:val="007A3937"/>
    <w:rsid w:val="007A4126"/>
    <w:rsid w:val="007A6726"/>
    <w:rsid w:val="007B74B4"/>
    <w:rsid w:val="007C08AB"/>
    <w:rsid w:val="007E4D12"/>
    <w:rsid w:val="007F3913"/>
    <w:rsid w:val="007F761B"/>
    <w:rsid w:val="008115D7"/>
    <w:rsid w:val="00813E09"/>
    <w:rsid w:val="00825544"/>
    <w:rsid w:val="00834CAB"/>
    <w:rsid w:val="00842E2E"/>
    <w:rsid w:val="0084533B"/>
    <w:rsid w:val="008541A0"/>
    <w:rsid w:val="008732F4"/>
    <w:rsid w:val="008834A2"/>
    <w:rsid w:val="00893A5A"/>
    <w:rsid w:val="00893C58"/>
    <w:rsid w:val="008C475A"/>
    <w:rsid w:val="008C7F32"/>
    <w:rsid w:val="008D7918"/>
    <w:rsid w:val="008E35CE"/>
    <w:rsid w:val="008E43F9"/>
    <w:rsid w:val="008F1069"/>
    <w:rsid w:val="008F5823"/>
    <w:rsid w:val="0090361F"/>
    <w:rsid w:val="00913F1D"/>
    <w:rsid w:val="00926205"/>
    <w:rsid w:val="00937C78"/>
    <w:rsid w:val="009521CF"/>
    <w:rsid w:val="00955785"/>
    <w:rsid w:val="0096436F"/>
    <w:rsid w:val="00964E3B"/>
    <w:rsid w:val="009A4696"/>
    <w:rsid w:val="009A56AB"/>
    <w:rsid w:val="009A615C"/>
    <w:rsid w:val="009A66B2"/>
    <w:rsid w:val="009B35E0"/>
    <w:rsid w:val="009C019B"/>
    <w:rsid w:val="009C17DE"/>
    <w:rsid w:val="009C7270"/>
    <w:rsid w:val="009D1131"/>
    <w:rsid w:val="009D5206"/>
    <w:rsid w:val="009E7428"/>
    <w:rsid w:val="009E7EED"/>
    <w:rsid w:val="009F08B3"/>
    <w:rsid w:val="009F257E"/>
    <w:rsid w:val="009F4838"/>
    <w:rsid w:val="009F4EC5"/>
    <w:rsid w:val="00A05924"/>
    <w:rsid w:val="00A06799"/>
    <w:rsid w:val="00A06C79"/>
    <w:rsid w:val="00A11D56"/>
    <w:rsid w:val="00A15AA0"/>
    <w:rsid w:val="00A250BD"/>
    <w:rsid w:val="00A52325"/>
    <w:rsid w:val="00A53860"/>
    <w:rsid w:val="00A54D35"/>
    <w:rsid w:val="00A556D8"/>
    <w:rsid w:val="00A56D61"/>
    <w:rsid w:val="00A5718C"/>
    <w:rsid w:val="00A61535"/>
    <w:rsid w:val="00A66297"/>
    <w:rsid w:val="00A66F59"/>
    <w:rsid w:val="00A73316"/>
    <w:rsid w:val="00A73E66"/>
    <w:rsid w:val="00A7681A"/>
    <w:rsid w:val="00A808D5"/>
    <w:rsid w:val="00AA4A60"/>
    <w:rsid w:val="00AC0BC9"/>
    <w:rsid w:val="00AC1B45"/>
    <w:rsid w:val="00AD0704"/>
    <w:rsid w:val="00AD15C8"/>
    <w:rsid w:val="00AD2DFF"/>
    <w:rsid w:val="00AE1DD4"/>
    <w:rsid w:val="00AE4627"/>
    <w:rsid w:val="00AE4BB0"/>
    <w:rsid w:val="00AF6FDB"/>
    <w:rsid w:val="00B00EAE"/>
    <w:rsid w:val="00B045BD"/>
    <w:rsid w:val="00B11E08"/>
    <w:rsid w:val="00B30C02"/>
    <w:rsid w:val="00B329BA"/>
    <w:rsid w:val="00B412F5"/>
    <w:rsid w:val="00B41C28"/>
    <w:rsid w:val="00B47623"/>
    <w:rsid w:val="00B57BD6"/>
    <w:rsid w:val="00B62DB2"/>
    <w:rsid w:val="00B63601"/>
    <w:rsid w:val="00B70439"/>
    <w:rsid w:val="00B71F43"/>
    <w:rsid w:val="00B83A63"/>
    <w:rsid w:val="00B90DF4"/>
    <w:rsid w:val="00B92567"/>
    <w:rsid w:val="00B9432F"/>
    <w:rsid w:val="00B9558A"/>
    <w:rsid w:val="00BA1A54"/>
    <w:rsid w:val="00BC5CB5"/>
    <w:rsid w:val="00BC650C"/>
    <w:rsid w:val="00BD3058"/>
    <w:rsid w:val="00BD46F2"/>
    <w:rsid w:val="00BD599A"/>
    <w:rsid w:val="00BE2AE8"/>
    <w:rsid w:val="00BF2403"/>
    <w:rsid w:val="00C22F9B"/>
    <w:rsid w:val="00C2304C"/>
    <w:rsid w:val="00C31011"/>
    <w:rsid w:val="00C40B42"/>
    <w:rsid w:val="00C456C2"/>
    <w:rsid w:val="00C46112"/>
    <w:rsid w:val="00C52E16"/>
    <w:rsid w:val="00C54454"/>
    <w:rsid w:val="00C80D6F"/>
    <w:rsid w:val="00C84CB7"/>
    <w:rsid w:val="00CC53BC"/>
    <w:rsid w:val="00CC5DDA"/>
    <w:rsid w:val="00CD3D7D"/>
    <w:rsid w:val="00CE16BE"/>
    <w:rsid w:val="00CE1847"/>
    <w:rsid w:val="00CE5852"/>
    <w:rsid w:val="00CE5E7B"/>
    <w:rsid w:val="00CF287F"/>
    <w:rsid w:val="00CF2FFB"/>
    <w:rsid w:val="00CF355A"/>
    <w:rsid w:val="00CF3BBE"/>
    <w:rsid w:val="00CF505B"/>
    <w:rsid w:val="00D01D15"/>
    <w:rsid w:val="00D04EB4"/>
    <w:rsid w:val="00D06E88"/>
    <w:rsid w:val="00D34577"/>
    <w:rsid w:val="00D36BC4"/>
    <w:rsid w:val="00D458C9"/>
    <w:rsid w:val="00D45D4A"/>
    <w:rsid w:val="00D5321D"/>
    <w:rsid w:val="00D56A99"/>
    <w:rsid w:val="00D641A2"/>
    <w:rsid w:val="00D662D3"/>
    <w:rsid w:val="00D66B58"/>
    <w:rsid w:val="00D7707A"/>
    <w:rsid w:val="00D8248E"/>
    <w:rsid w:val="00D85803"/>
    <w:rsid w:val="00D93922"/>
    <w:rsid w:val="00DA33D8"/>
    <w:rsid w:val="00DA789C"/>
    <w:rsid w:val="00DC4CE8"/>
    <w:rsid w:val="00DD63A2"/>
    <w:rsid w:val="00DE4AE6"/>
    <w:rsid w:val="00DF39BF"/>
    <w:rsid w:val="00E00657"/>
    <w:rsid w:val="00E006F1"/>
    <w:rsid w:val="00E040CD"/>
    <w:rsid w:val="00E04327"/>
    <w:rsid w:val="00E07B07"/>
    <w:rsid w:val="00E10F91"/>
    <w:rsid w:val="00E136BF"/>
    <w:rsid w:val="00E22C03"/>
    <w:rsid w:val="00E25F91"/>
    <w:rsid w:val="00E3257D"/>
    <w:rsid w:val="00E340CA"/>
    <w:rsid w:val="00E3519E"/>
    <w:rsid w:val="00E42D1A"/>
    <w:rsid w:val="00E55FAC"/>
    <w:rsid w:val="00E64BE9"/>
    <w:rsid w:val="00E656E8"/>
    <w:rsid w:val="00E6632B"/>
    <w:rsid w:val="00E81DFD"/>
    <w:rsid w:val="00E82DA4"/>
    <w:rsid w:val="00E85AF0"/>
    <w:rsid w:val="00E85E24"/>
    <w:rsid w:val="00E92982"/>
    <w:rsid w:val="00E93080"/>
    <w:rsid w:val="00E94266"/>
    <w:rsid w:val="00E96C9F"/>
    <w:rsid w:val="00EA3A4A"/>
    <w:rsid w:val="00EA55A2"/>
    <w:rsid w:val="00EA5C57"/>
    <w:rsid w:val="00EB367C"/>
    <w:rsid w:val="00EB61BF"/>
    <w:rsid w:val="00EC020A"/>
    <w:rsid w:val="00ED1DDB"/>
    <w:rsid w:val="00F00D5E"/>
    <w:rsid w:val="00F0202F"/>
    <w:rsid w:val="00F12E4C"/>
    <w:rsid w:val="00F345C1"/>
    <w:rsid w:val="00F37234"/>
    <w:rsid w:val="00F43AF4"/>
    <w:rsid w:val="00F50C9B"/>
    <w:rsid w:val="00F5436F"/>
    <w:rsid w:val="00F6185F"/>
    <w:rsid w:val="00F703A8"/>
    <w:rsid w:val="00F72A52"/>
    <w:rsid w:val="00F73A3C"/>
    <w:rsid w:val="00F740CD"/>
    <w:rsid w:val="00F759F9"/>
    <w:rsid w:val="00F81D97"/>
    <w:rsid w:val="00F92053"/>
    <w:rsid w:val="00F93A4F"/>
    <w:rsid w:val="00F965EA"/>
    <w:rsid w:val="00FA051E"/>
    <w:rsid w:val="00FA5204"/>
    <w:rsid w:val="00FB668C"/>
    <w:rsid w:val="00FC0BEB"/>
    <w:rsid w:val="00FD037D"/>
    <w:rsid w:val="00FD1DD2"/>
    <w:rsid w:val="00FE51A0"/>
    <w:rsid w:val="00FF22D6"/>
    <w:rsid w:val="00FF27B2"/>
    <w:rsid w:val="00FF42A5"/>
    <w:rsid w:val="01C04AEA"/>
    <w:rsid w:val="0223B237"/>
    <w:rsid w:val="02C813BE"/>
    <w:rsid w:val="03DF3E62"/>
    <w:rsid w:val="04740C03"/>
    <w:rsid w:val="047DB443"/>
    <w:rsid w:val="0484772D"/>
    <w:rsid w:val="062870D8"/>
    <w:rsid w:val="06B9461A"/>
    <w:rsid w:val="079A58D2"/>
    <w:rsid w:val="082B37AC"/>
    <w:rsid w:val="088D6037"/>
    <w:rsid w:val="0906484B"/>
    <w:rsid w:val="09177345"/>
    <w:rsid w:val="0947684C"/>
    <w:rsid w:val="0A18C6E5"/>
    <w:rsid w:val="0A820D09"/>
    <w:rsid w:val="0AF84F24"/>
    <w:rsid w:val="0B30F5C6"/>
    <w:rsid w:val="0B5A582C"/>
    <w:rsid w:val="0C4E43E3"/>
    <w:rsid w:val="0D91FF87"/>
    <w:rsid w:val="0DEA3F24"/>
    <w:rsid w:val="0EF008D1"/>
    <w:rsid w:val="0F6B6899"/>
    <w:rsid w:val="0FA45A11"/>
    <w:rsid w:val="0FB3AC12"/>
    <w:rsid w:val="10CB7EBC"/>
    <w:rsid w:val="11349A4A"/>
    <w:rsid w:val="11C7CDE6"/>
    <w:rsid w:val="122F184A"/>
    <w:rsid w:val="12D8513B"/>
    <w:rsid w:val="12EF925A"/>
    <w:rsid w:val="14451BB1"/>
    <w:rsid w:val="15D151E4"/>
    <w:rsid w:val="15DB5498"/>
    <w:rsid w:val="15E06980"/>
    <w:rsid w:val="1607E091"/>
    <w:rsid w:val="17870167"/>
    <w:rsid w:val="17A14804"/>
    <w:rsid w:val="17C85A9E"/>
    <w:rsid w:val="18000D07"/>
    <w:rsid w:val="184DCF32"/>
    <w:rsid w:val="1B01627A"/>
    <w:rsid w:val="1B2CD562"/>
    <w:rsid w:val="1C1FDA2F"/>
    <w:rsid w:val="1CAD4557"/>
    <w:rsid w:val="1CD55D62"/>
    <w:rsid w:val="1DAB1808"/>
    <w:rsid w:val="1DD40B1B"/>
    <w:rsid w:val="1DF5571D"/>
    <w:rsid w:val="1EC99BA5"/>
    <w:rsid w:val="20B7C965"/>
    <w:rsid w:val="20C19D32"/>
    <w:rsid w:val="20D5C94D"/>
    <w:rsid w:val="20F801B0"/>
    <w:rsid w:val="22B5FB59"/>
    <w:rsid w:val="2350BBE0"/>
    <w:rsid w:val="237738C2"/>
    <w:rsid w:val="2510BB86"/>
    <w:rsid w:val="25370CBD"/>
    <w:rsid w:val="277E4F2D"/>
    <w:rsid w:val="279F7296"/>
    <w:rsid w:val="280B7A5D"/>
    <w:rsid w:val="28A6A4B6"/>
    <w:rsid w:val="2980E4E5"/>
    <w:rsid w:val="29881F13"/>
    <w:rsid w:val="29B45724"/>
    <w:rsid w:val="2B0B9A56"/>
    <w:rsid w:val="2B4E5068"/>
    <w:rsid w:val="2BF1B384"/>
    <w:rsid w:val="2CBD4559"/>
    <w:rsid w:val="2CC1FDFD"/>
    <w:rsid w:val="2EAF96E6"/>
    <w:rsid w:val="2F8B1A59"/>
    <w:rsid w:val="30916EC3"/>
    <w:rsid w:val="30DD078D"/>
    <w:rsid w:val="3348039F"/>
    <w:rsid w:val="34BF6F5F"/>
    <w:rsid w:val="34EFA174"/>
    <w:rsid w:val="35970006"/>
    <w:rsid w:val="361CD752"/>
    <w:rsid w:val="366B41FD"/>
    <w:rsid w:val="3691A9FD"/>
    <w:rsid w:val="36E78F9E"/>
    <w:rsid w:val="372EA900"/>
    <w:rsid w:val="3798D460"/>
    <w:rsid w:val="38970A92"/>
    <w:rsid w:val="39C81EEC"/>
    <w:rsid w:val="3A154688"/>
    <w:rsid w:val="3B25E812"/>
    <w:rsid w:val="3BBEF354"/>
    <w:rsid w:val="3C6C8075"/>
    <w:rsid w:val="3CE7A821"/>
    <w:rsid w:val="3D7C50FB"/>
    <w:rsid w:val="3DA52D3C"/>
    <w:rsid w:val="3DDF6915"/>
    <w:rsid w:val="409F0C5E"/>
    <w:rsid w:val="40F9B3AC"/>
    <w:rsid w:val="41842AB7"/>
    <w:rsid w:val="41DF3078"/>
    <w:rsid w:val="43D9C27E"/>
    <w:rsid w:val="43F5CE8A"/>
    <w:rsid w:val="44D1E12A"/>
    <w:rsid w:val="450A826B"/>
    <w:rsid w:val="45297885"/>
    <w:rsid w:val="465E92E6"/>
    <w:rsid w:val="46FE2DB6"/>
    <w:rsid w:val="4790258A"/>
    <w:rsid w:val="486E2964"/>
    <w:rsid w:val="4885881D"/>
    <w:rsid w:val="492593BA"/>
    <w:rsid w:val="49C72E8D"/>
    <w:rsid w:val="4ACC1281"/>
    <w:rsid w:val="4C215E70"/>
    <w:rsid w:val="4CA5367E"/>
    <w:rsid w:val="4E18B265"/>
    <w:rsid w:val="4F95CDC3"/>
    <w:rsid w:val="50CC578E"/>
    <w:rsid w:val="521F8AFD"/>
    <w:rsid w:val="5255B87A"/>
    <w:rsid w:val="53649EA3"/>
    <w:rsid w:val="561C17DD"/>
    <w:rsid w:val="565D4124"/>
    <w:rsid w:val="568F814C"/>
    <w:rsid w:val="58082901"/>
    <w:rsid w:val="582AB535"/>
    <w:rsid w:val="5877CCF6"/>
    <w:rsid w:val="588FFA6F"/>
    <w:rsid w:val="592E6919"/>
    <w:rsid w:val="596257FD"/>
    <w:rsid w:val="5A0DAB1D"/>
    <w:rsid w:val="5B4BEF88"/>
    <w:rsid w:val="5BEF9CD8"/>
    <w:rsid w:val="5C882D1D"/>
    <w:rsid w:val="5E13EE24"/>
    <w:rsid w:val="5E4D0E35"/>
    <w:rsid w:val="5E9718A3"/>
    <w:rsid w:val="5FA41C10"/>
    <w:rsid w:val="60BD9AA3"/>
    <w:rsid w:val="611F4AD5"/>
    <w:rsid w:val="61576640"/>
    <w:rsid w:val="621EF322"/>
    <w:rsid w:val="6334EDB8"/>
    <w:rsid w:val="634767C2"/>
    <w:rsid w:val="638659EC"/>
    <w:rsid w:val="642B3643"/>
    <w:rsid w:val="645B3135"/>
    <w:rsid w:val="64776125"/>
    <w:rsid w:val="64A087FB"/>
    <w:rsid w:val="64DE880B"/>
    <w:rsid w:val="651922A8"/>
    <w:rsid w:val="6603D27B"/>
    <w:rsid w:val="66BECECC"/>
    <w:rsid w:val="68280F3C"/>
    <w:rsid w:val="6839DCCF"/>
    <w:rsid w:val="68951648"/>
    <w:rsid w:val="68BADDE5"/>
    <w:rsid w:val="6A495F73"/>
    <w:rsid w:val="6B63F897"/>
    <w:rsid w:val="6B75E66E"/>
    <w:rsid w:val="6BA19AAD"/>
    <w:rsid w:val="6C4120BB"/>
    <w:rsid w:val="6CE64860"/>
    <w:rsid w:val="6D96F5B6"/>
    <w:rsid w:val="6E766AFD"/>
    <w:rsid w:val="6F223CD8"/>
    <w:rsid w:val="6F318C9B"/>
    <w:rsid w:val="6F95CDCC"/>
    <w:rsid w:val="70F55E02"/>
    <w:rsid w:val="7204951A"/>
    <w:rsid w:val="7205B3EC"/>
    <w:rsid w:val="7263000F"/>
    <w:rsid w:val="72BE2320"/>
    <w:rsid w:val="72C5F564"/>
    <w:rsid w:val="73FB7049"/>
    <w:rsid w:val="759BCF32"/>
    <w:rsid w:val="77217F5B"/>
    <w:rsid w:val="78933273"/>
    <w:rsid w:val="79B666B1"/>
    <w:rsid w:val="7ACE6CE7"/>
    <w:rsid w:val="7B220D79"/>
    <w:rsid w:val="7B3E1D90"/>
    <w:rsid w:val="7C01249B"/>
    <w:rsid w:val="7C0850FE"/>
    <w:rsid w:val="7D61A61E"/>
    <w:rsid w:val="7DF93E62"/>
    <w:rsid w:val="7EB4709B"/>
    <w:rsid w:val="7EBCE64E"/>
    <w:rsid w:val="7EFAF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81D9"/>
  <w15:chartTrackingRefBased/>
  <w15:docId w15:val="{D22C81D9-09BA-4E23-985B-D12FB366B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A4F"/>
    <w:pPr>
      <w:spacing w:line="360" w:lineRule="auto"/>
    </w:pPr>
    <w:rPr>
      <w:rFonts w:ascii="Times New Roman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A4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93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A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A4F"/>
    <w:rPr>
      <w:rFonts w:ascii="Times New Roman" w:hAnsi="Times New Roman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93A4F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"/>
    <w:next w:val="Normal"/>
    <w:rsid w:val="004A61A2"/>
    <w:pPr>
      <w:spacing w:after="240" w:line="480" w:lineRule="auto"/>
      <w:jc w:val="center"/>
    </w:pPr>
    <w:rPr>
      <w:rFonts w:ascii="Times" w:eastAsia="Times New Roman" w:hAnsi="Times" w:cs="Times New Roman"/>
      <w:kern w:val="0"/>
      <w:szCs w:val="20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055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D85"/>
    <w:rPr>
      <w:rFonts w:ascii="Times New Roman" w:hAnsi="Times New Roman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5D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D85"/>
    <w:rPr>
      <w:rFonts w:ascii="Times New Roman" w:hAnsi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9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C4A173D23C647A783D47D33FD4CB0" ma:contentTypeVersion="17" ma:contentTypeDescription="Een nieuw document maken." ma:contentTypeScope="" ma:versionID="de18673aac04585f0d00c0713331964c">
  <xsd:schema xmlns:xsd="http://www.w3.org/2001/XMLSchema" xmlns:xs="http://www.w3.org/2001/XMLSchema" xmlns:p="http://schemas.microsoft.com/office/2006/metadata/properties" xmlns:ns3="a28d4ac3-0945-4628-b57a-47136f8a44a7" xmlns:ns4="d4c0288b-d343-4225-a796-29401a014be4" targetNamespace="http://schemas.microsoft.com/office/2006/metadata/properties" ma:root="true" ma:fieldsID="2d7af266325545626fdbd015ca163250" ns3:_="" ns4:_="">
    <xsd:import namespace="a28d4ac3-0945-4628-b57a-47136f8a44a7"/>
    <xsd:import namespace="d4c0288b-d343-4225-a796-29401a014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d4ac3-0945-4628-b57a-47136f8a44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0288b-d343-4225-a796-29401a014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c0288b-d343-4225-a796-29401a014be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9EA73BA-B6A1-40B4-BB7B-0DC728E156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d4ac3-0945-4628-b57a-47136f8a44a7"/>
    <ds:schemaRef ds:uri="d4c0288b-d343-4225-a796-29401a014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42A56E2-DABF-4DA7-A225-8BC3F388B04C}">
  <ds:schemaRefs>
    <ds:schemaRef ds:uri="http://schemas.microsoft.com/office/2006/metadata/properties"/>
    <ds:schemaRef ds:uri="http://schemas.microsoft.com/office/infopath/2007/PartnerControls"/>
    <ds:schemaRef ds:uri="d4c0288b-d343-4225-a796-29401a014be4"/>
  </ds:schemaRefs>
</ds:datastoreItem>
</file>

<file path=customXml/itemProps3.xml><?xml version="1.0" encoding="utf-8"?>
<ds:datastoreItem xmlns:ds="http://schemas.openxmlformats.org/officeDocument/2006/customXml" ds:itemID="{25C9FC72-0C41-4A79-A250-E219C39AA1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y Peeters</dc:creator>
  <cp:keywords/>
  <dc:description/>
  <cp:lastModifiedBy>Jordy Peeters</cp:lastModifiedBy>
  <cp:revision>7</cp:revision>
  <cp:lastPrinted>2025-03-14T03:07:00Z</cp:lastPrinted>
  <dcterms:created xsi:type="dcterms:W3CDTF">2025-06-24T18:43:00Z</dcterms:created>
  <dcterms:modified xsi:type="dcterms:W3CDTF">2025-08-21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C4A173D23C647A783D47D33FD4CB0</vt:lpwstr>
  </property>
</Properties>
</file>